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A79A1" w14:textId="7B4D3B60" w:rsidR="00221BD3" w:rsidRPr="00843C8A" w:rsidRDefault="00221BD3" w:rsidP="00221BD3">
      <w:pPr>
        <w:rPr>
          <w:rFonts w:ascii="Times New Roman" w:hAnsi="Times New Roman" w:cs="Times New Roman"/>
        </w:rPr>
      </w:pPr>
      <w:r w:rsidRPr="00843C8A">
        <w:rPr>
          <w:rFonts w:ascii="Times New Roman" w:hAnsi="Times New Roman" w:cs="Times New Roman"/>
        </w:rPr>
        <w:t>Figure 1</w:t>
      </w:r>
      <w:r w:rsidR="00E5288B" w:rsidRPr="00843C8A">
        <w:rPr>
          <w:rFonts w:ascii="Times New Roman" w:hAnsi="Times New Roman" w:cs="Times New Roman"/>
        </w:rPr>
        <w:t>:</w:t>
      </w:r>
      <w:r w:rsidRPr="00843C8A">
        <w:rPr>
          <w:rFonts w:ascii="Times New Roman" w:hAnsi="Times New Roman" w:cs="Times New Roman"/>
        </w:rPr>
        <w:t xml:space="preserve"> Nonenhanced CT</w:t>
      </w:r>
      <w:r w:rsidR="006E5CA1" w:rsidRPr="00843C8A">
        <w:rPr>
          <w:rFonts w:ascii="Times New Roman" w:hAnsi="Times New Roman" w:cs="Times New Roman"/>
        </w:rPr>
        <w:t xml:space="preserve"> of a paranasal sinus mass. (A) Axial soft tissue window demonstrates an expansile mass arising from the left nasal cavity with internal areas of </w:t>
      </w:r>
      <w:proofErr w:type="spellStart"/>
      <w:r w:rsidR="006E5CA1" w:rsidRPr="00843C8A">
        <w:rPr>
          <w:rFonts w:ascii="Times New Roman" w:hAnsi="Times New Roman" w:cs="Times New Roman"/>
        </w:rPr>
        <w:t>hyperdensity</w:t>
      </w:r>
      <w:proofErr w:type="spellEnd"/>
      <w:r w:rsidR="006E5CA1" w:rsidRPr="00843C8A">
        <w:rPr>
          <w:rFonts w:ascii="Times New Roman" w:hAnsi="Times New Roman" w:cs="Times New Roman"/>
        </w:rPr>
        <w:t xml:space="preserve"> and several apparent fluid-fluid levels (yellow arrow)</w:t>
      </w:r>
      <w:r w:rsidR="001E35D3" w:rsidRPr="00843C8A">
        <w:rPr>
          <w:rFonts w:ascii="Times New Roman" w:hAnsi="Times New Roman" w:cs="Times New Roman"/>
        </w:rPr>
        <w:t xml:space="preserve">. Axial (B) And Coronal (C) </w:t>
      </w:r>
      <w:r w:rsidR="00E5288B" w:rsidRPr="00843C8A">
        <w:rPr>
          <w:rFonts w:ascii="Times New Roman" w:hAnsi="Times New Roman" w:cs="Times New Roman"/>
        </w:rPr>
        <w:t xml:space="preserve">in bone window demonstrates multiple areas of bony expansion and </w:t>
      </w:r>
      <w:r w:rsidR="002628EB" w:rsidRPr="00843C8A">
        <w:rPr>
          <w:rFonts w:ascii="Times New Roman" w:hAnsi="Times New Roman" w:cs="Times New Roman"/>
        </w:rPr>
        <w:t xml:space="preserve">marked </w:t>
      </w:r>
      <w:r w:rsidR="00E5288B" w:rsidRPr="00843C8A">
        <w:rPr>
          <w:rFonts w:ascii="Times New Roman" w:hAnsi="Times New Roman" w:cs="Times New Roman"/>
        </w:rPr>
        <w:t>thinning</w:t>
      </w:r>
      <w:r w:rsidR="002628EB" w:rsidRPr="00843C8A">
        <w:rPr>
          <w:rFonts w:ascii="Times New Roman" w:hAnsi="Times New Roman" w:cs="Times New Roman"/>
        </w:rPr>
        <w:t>/erosion</w:t>
      </w:r>
      <w:r w:rsidR="00E5288B" w:rsidRPr="00843C8A">
        <w:rPr>
          <w:rFonts w:ascii="Times New Roman" w:hAnsi="Times New Roman" w:cs="Times New Roman"/>
        </w:rPr>
        <w:t xml:space="preserve"> of the medial orbital wall (</w:t>
      </w:r>
      <w:r w:rsidR="00D6587F" w:rsidRPr="00843C8A">
        <w:rPr>
          <w:rFonts w:ascii="Times New Roman" w:hAnsi="Times New Roman" w:cs="Times New Roman"/>
        </w:rPr>
        <w:t>white arrow)</w:t>
      </w:r>
      <w:r w:rsidR="00E5288B" w:rsidRPr="00843C8A">
        <w:rPr>
          <w:rFonts w:ascii="Times New Roman" w:hAnsi="Times New Roman" w:cs="Times New Roman"/>
        </w:rPr>
        <w:t xml:space="preserve"> and bony septum (</w:t>
      </w:r>
      <w:r w:rsidR="00D6587F" w:rsidRPr="00843C8A">
        <w:rPr>
          <w:rFonts w:ascii="Times New Roman" w:hAnsi="Times New Roman" w:cs="Times New Roman"/>
        </w:rPr>
        <w:t xml:space="preserve">yellow arrow) </w:t>
      </w:r>
      <w:r w:rsidR="00107826" w:rsidRPr="00843C8A">
        <w:rPr>
          <w:rFonts w:ascii="Times New Roman" w:hAnsi="Times New Roman" w:cs="Times New Roman"/>
        </w:rPr>
        <w:t>in Figure B and of the anterior skull base (yellow arrow) in Figure C.</w:t>
      </w:r>
    </w:p>
    <w:p w14:paraId="79CCBEAD" w14:textId="77777777" w:rsidR="00107826" w:rsidRPr="00843C8A" w:rsidRDefault="00107826" w:rsidP="00221BD3">
      <w:pPr>
        <w:rPr>
          <w:rFonts w:ascii="Times New Roman" w:hAnsi="Times New Roman" w:cs="Times New Roman"/>
        </w:rPr>
      </w:pPr>
    </w:p>
    <w:p w14:paraId="542857B8" w14:textId="610E021D" w:rsidR="00954D4F" w:rsidRPr="00843C8A" w:rsidRDefault="00107826" w:rsidP="00221BD3">
      <w:pPr>
        <w:rPr>
          <w:rFonts w:ascii="Times New Roman" w:hAnsi="Times New Roman" w:cs="Times New Roman"/>
        </w:rPr>
      </w:pPr>
      <w:r w:rsidRPr="00843C8A">
        <w:rPr>
          <w:rFonts w:ascii="Times New Roman" w:hAnsi="Times New Roman" w:cs="Times New Roman"/>
        </w:rPr>
        <w:t>Figure 2: Skull Base MRI</w:t>
      </w:r>
      <w:r w:rsidR="00C517AD" w:rsidRPr="00843C8A">
        <w:rPr>
          <w:rFonts w:ascii="Times New Roman" w:hAnsi="Times New Roman" w:cs="Times New Roman"/>
        </w:rPr>
        <w:t xml:space="preserve">. (A) Axial T2 confirms </w:t>
      </w:r>
      <w:r w:rsidR="002628EB" w:rsidRPr="00843C8A">
        <w:rPr>
          <w:rFonts w:ascii="Times New Roman" w:hAnsi="Times New Roman" w:cs="Times New Roman"/>
        </w:rPr>
        <w:t xml:space="preserve">multiple cysts with </w:t>
      </w:r>
      <w:r w:rsidR="00C517AD" w:rsidRPr="00843C8A">
        <w:rPr>
          <w:rFonts w:ascii="Times New Roman" w:hAnsi="Times New Roman" w:cs="Times New Roman"/>
        </w:rPr>
        <w:t xml:space="preserve">fluid-fluid levels within the nasal cavity mass (yellow </w:t>
      </w:r>
      <w:r w:rsidR="00E74DD6" w:rsidRPr="00843C8A">
        <w:rPr>
          <w:rFonts w:ascii="Times New Roman" w:hAnsi="Times New Roman" w:cs="Times New Roman"/>
        </w:rPr>
        <w:t xml:space="preserve">arrow). </w:t>
      </w:r>
      <w:r w:rsidR="00E2749E" w:rsidRPr="00843C8A">
        <w:rPr>
          <w:rFonts w:ascii="Times New Roman" w:hAnsi="Times New Roman" w:cs="Times New Roman"/>
        </w:rPr>
        <w:t xml:space="preserve">(B) Axial T1 </w:t>
      </w:r>
      <w:proofErr w:type="spellStart"/>
      <w:r w:rsidR="00E2749E" w:rsidRPr="00843C8A">
        <w:rPr>
          <w:rFonts w:ascii="Times New Roman" w:hAnsi="Times New Roman" w:cs="Times New Roman"/>
        </w:rPr>
        <w:t>Precontrast</w:t>
      </w:r>
      <w:proofErr w:type="spellEnd"/>
      <w:r w:rsidR="00E2749E" w:rsidRPr="00843C8A">
        <w:rPr>
          <w:rFonts w:ascii="Times New Roman" w:hAnsi="Times New Roman" w:cs="Times New Roman"/>
        </w:rPr>
        <w:t xml:space="preserve"> demonstrates areas of intrinsic </w:t>
      </w:r>
      <w:r w:rsidR="000269F6" w:rsidRPr="00843C8A">
        <w:rPr>
          <w:rFonts w:ascii="Times New Roman" w:hAnsi="Times New Roman" w:cs="Times New Roman"/>
        </w:rPr>
        <w:t xml:space="preserve">T1 hyperintensity consistent with blood products </w:t>
      </w:r>
      <w:r w:rsidR="00954D4F" w:rsidRPr="00843C8A">
        <w:rPr>
          <w:rFonts w:ascii="Times New Roman" w:hAnsi="Times New Roman" w:cs="Times New Roman"/>
        </w:rPr>
        <w:t xml:space="preserve">(yellow arrow) </w:t>
      </w:r>
      <w:r w:rsidR="000269F6" w:rsidRPr="00843C8A">
        <w:rPr>
          <w:rFonts w:ascii="Times New Roman" w:hAnsi="Times New Roman" w:cs="Times New Roman"/>
        </w:rPr>
        <w:t>and note is made of mass effect on the adjacent left optic nerve (white arrow).</w:t>
      </w:r>
      <w:r w:rsidR="00954D4F" w:rsidRPr="00843C8A">
        <w:rPr>
          <w:rFonts w:ascii="Times New Roman" w:hAnsi="Times New Roman" w:cs="Times New Roman"/>
        </w:rPr>
        <w:t xml:space="preserve"> (C) Axial T1 Postcontrast shows numerous thin, enhancing septations (yellow arrow), without focal enhanc</w:t>
      </w:r>
      <w:r w:rsidR="002628EB" w:rsidRPr="00843C8A">
        <w:rPr>
          <w:rFonts w:ascii="Times New Roman" w:hAnsi="Times New Roman" w:cs="Times New Roman"/>
        </w:rPr>
        <w:t>ing soft tissue component</w:t>
      </w:r>
      <w:r w:rsidR="00954D4F" w:rsidRPr="00843C8A">
        <w:rPr>
          <w:rFonts w:ascii="Times New Roman" w:hAnsi="Times New Roman" w:cs="Times New Roman"/>
        </w:rPr>
        <w:t>.</w:t>
      </w:r>
    </w:p>
    <w:p w14:paraId="47D9A947" w14:textId="043FD1A1" w:rsidR="009B38A8" w:rsidRPr="00843C8A" w:rsidRDefault="009B38A8">
      <w:pPr>
        <w:rPr>
          <w:rFonts w:ascii="Times New Roman" w:hAnsi="Times New Roman" w:cs="Times New Roman"/>
        </w:rPr>
      </w:pPr>
      <w:bookmarkStart w:id="0" w:name="_GoBack"/>
      <w:bookmarkEnd w:id="0"/>
    </w:p>
    <w:p w14:paraId="3DA68296" w14:textId="7A38E13B" w:rsidR="00E73ECF" w:rsidRPr="00843C8A" w:rsidRDefault="00E73ECF">
      <w:pPr>
        <w:rPr>
          <w:rFonts w:ascii="Times New Roman" w:hAnsi="Times New Roman" w:cs="Times New Roman"/>
        </w:rPr>
      </w:pPr>
    </w:p>
    <w:sectPr w:rsidR="00E73ECF" w:rsidRPr="00843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A0836"/>
    <w:multiLevelType w:val="hybridMultilevel"/>
    <w:tmpl w:val="898A197A"/>
    <w:lvl w:ilvl="0" w:tplc="070EF0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E4E3E"/>
    <w:multiLevelType w:val="hybridMultilevel"/>
    <w:tmpl w:val="E93648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589AA2CE-70D2-4F36-915E-779C48E5E2AA}"/>
    <w:docVar w:name="dgnword-eventsink" w:val="478157040"/>
  </w:docVars>
  <w:rsids>
    <w:rsidRoot w:val="009B38A8"/>
    <w:rsid w:val="00001B60"/>
    <w:rsid w:val="0000796D"/>
    <w:rsid w:val="000269F6"/>
    <w:rsid w:val="00087F9E"/>
    <w:rsid w:val="00107826"/>
    <w:rsid w:val="00164287"/>
    <w:rsid w:val="001E35D3"/>
    <w:rsid w:val="001E6E3C"/>
    <w:rsid w:val="0020748F"/>
    <w:rsid w:val="00221BD3"/>
    <w:rsid w:val="00231D27"/>
    <w:rsid w:val="002628EB"/>
    <w:rsid w:val="0031752A"/>
    <w:rsid w:val="00440903"/>
    <w:rsid w:val="00566D1C"/>
    <w:rsid w:val="00632C06"/>
    <w:rsid w:val="006610BE"/>
    <w:rsid w:val="006E5CA1"/>
    <w:rsid w:val="00783220"/>
    <w:rsid w:val="00811657"/>
    <w:rsid w:val="00843C8A"/>
    <w:rsid w:val="008B6B07"/>
    <w:rsid w:val="00933DBF"/>
    <w:rsid w:val="00954D4F"/>
    <w:rsid w:val="009B38A8"/>
    <w:rsid w:val="009B5EFB"/>
    <w:rsid w:val="00AF484E"/>
    <w:rsid w:val="00B43565"/>
    <w:rsid w:val="00B758C4"/>
    <w:rsid w:val="00BA46DD"/>
    <w:rsid w:val="00BF0CF5"/>
    <w:rsid w:val="00C31100"/>
    <w:rsid w:val="00C517AD"/>
    <w:rsid w:val="00C974F9"/>
    <w:rsid w:val="00CA6584"/>
    <w:rsid w:val="00CD2907"/>
    <w:rsid w:val="00D62F3F"/>
    <w:rsid w:val="00D6587F"/>
    <w:rsid w:val="00DA767C"/>
    <w:rsid w:val="00E2749E"/>
    <w:rsid w:val="00E5288B"/>
    <w:rsid w:val="00E73ECF"/>
    <w:rsid w:val="00E74DD6"/>
    <w:rsid w:val="00E8041A"/>
    <w:rsid w:val="00ED2B9E"/>
    <w:rsid w:val="00FB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8DB37"/>
  <w15:chartTrackingRefBased/>
  <w15:docId w15:val="{06331EC1-8638-493E-AD3E-6A0E078D8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6E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796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96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Kristenson</dc:creator>
  <cp:keywords/>
  <dc:description/>
  <cp:lastModifiedBy>Christian Burgos</cp:lastModifiedBy>
  <cp:revision>4</cp:revision>
  <dcterms:created xsi:type="dcterms:W3CDTF">2022-03-24T15:56:00Z</dcterms:created>
  <dcterms:modified xsi:type="dcterms:W3CDTF">2022-06-18T22:01:00Z</dcterms:modified>
</cp:coreProperties>
</file>